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0EFF2" w14:textId="77777777" w:rsidR="00942BE2" w:rsidRPr="005B3655" w:rsidRDefault="00942BE2" w:rsidP="00942BE2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ry </w:t>
      </w:r>
      <w:r w:rsidRPr="00F326CB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3</w:t>
      </w:r>
      <w:r w:rsidRPr="00F326CB">
        <w:rPr>
          <w:rFonts w:ascii="Times" w:hAnsi="Times"/>
          <w:b/>
          <w:bCs/>
        </w:rPr>
        <w:t>:</w:t>
      </w:r>
      <w:r>
        <w:rPr>
          <w:rFonts w:ascii="Times" w:hAnsi="Times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Sensitivity analysis for inter-rater</w:t>
      </w:r>
      <w:r w:rsidRPr="00EA6C5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reliability of calcinosis and control assessments</w:t>
      </w:r>
      <w:r w:rsidRPr="00EA6C54">
        <w:rPr>
          <w:rFonts w:ascii="Times New Roman" w:hAnsi="Times New Roman" w:cs="Times New Roman"/>
          <w:b/>
          <w:bCs/>
          <w:sz w:val="22"/>
          <w:szCs w:val="22"/>
        </w:rPr>
        <w:t xml:space="preserve"> by </w:t>
      </w:r>
      <w:r>
        <w:rPr>
          <w:rFonts w:ascii="Times New Roman" w:hAnsi="Times New Roman" w:cs="Times New Roman"/>
          <w:b/>
          <w:bCs/>
          <w:sz w:val="22"/>
          <w:szCs w:val="22"/>
        </w:rPr>
        <w:t>Anatomic L</w:t>
      </w:r>
      <w:r w:rsidRPr="00EA6C54">
        <w:rPr>
          <w:rFonts w:ascii="Times New Roman" w:hAnsi="Times New Roman" w:cs="Times New Roman"/>
          <w:b/>
          <w:bCs/>
          <w:sz w:val="22"/>
          <w:szCs w:val="22"/>
        </w:rPr>
        <w:t>ocation for DM/JDM patient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</w:p>
    <w:p w14:paraId="1FD1F40D" w14:textId="77777777" w:rsidR="00942BE2" w:rsidRPr="00DB2103" w:rsidRDefault="00942BE2" w:rsidP="00942BE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33"/>
        <w:gridCol w:w="2024"/>
        <w:gridCol w:w="1964"/>
      </w:tblGrid>
      <w:tr w:rsidR="00942BE2" w:rsidRPr="00DB2103" w14:paraId="57B46923" w14:textId="77777777" w:rsidTr="00555119">
        <w:trPr>
          <w:trHeight w:val="548"/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C6818" w14:textId="77777777" w:rsidR="00942BE2" w:rsidRPr="00DB2103" w:rsidRDefault="00942BE2" w:rsidP="0055511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natomic </w:t>
            </w:r>
            <w:r w:rsidRPr="00DB2103">
              <w:rPr>
                <w:rFonts w:ascii="Times New Roman" w:hAnsi="Times New Roman" w:cs="Times New Roman"/>
                <w:b/>
                <w:bCs/>
              </w:rPr>
              <w:t>Location</w:t>
            </w:r>
            <w:r w:rsidRPr="00352E8D">
              <w:rPr>
                <w:rFonts w:ascii="Times New Roman" w:hAnsi="Times New Roman" w:cs="Times New Roman"/>
                <w:b/>
                <w:bCs/>
                <w:vertAlign w:val="superscript"/>
              </w:rPr>
              <w:t>^,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82449A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58E804C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-rater</w:t>
            </w:r>
            <w:r w:rsidRPr="00DB2103">
              <w:rPr>
                <w:rFonts w:ascii="Times New Roman" w:hAnsi="Times New Roman" w:cs="Times New Roman"/>
                <w:b/>
                <w:bCs/>
              </w:rPr>
              <w:t xml:space="preserve"> Assessments (n</w:t>
            </w:r>
            <w:r>
              <w:rPr>
                <w:rFonts w:ascii="Times New Roman" w:hAnsi="Times New Roman" w:cs="Times New Roman"/>
                <w:b/>
                <w:bCs/>
              </w:rPr>
              <w:t>=176 pairings</w:t>
            </w:r>
            <w:r w:rsidRPr="00DB2103">
              <w:rPr>
                <w:rFonts w:ascii="Times New Roman" w:hAnsi="Times New Roman" w:cs="Times New Roman"/>
                <w:b/>
                <w:bCs/>
              </w:rPr>
              <w:t>)</w:t>
            </w:r>
            <w:r w:rsidRPr="009933FA">
              <w:rPr>
                <w:rFonts w:ascii="Sylfaen" w:hAnsi="Sylfaen" w:cs="Sylfaen"/>
                <w:sz w:val="20"/>
                <w:szCs w:val="20"/>
                <w:vertAlign w:val="superscript"/>
              </w:rPr>
              <w:t xml:space="preserve"> </w:t>
            </w:r>
          </w:p>
          <w:p w14:paraId="46DC8780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71391" w14:textId="77777777" w:rsidR="00942BE2" w:rsidRDefault="00942BE2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-rater</w:t>
            </w:r>
          </w:p>
          <w:p w14:paraId="62C661E3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C</w:t>
            </w:r>
            <w:r>
              <w:rPr>
                <w:rFonts w:ascii="Sylfaen" w:hAnsi="Sylfaen" w:cs="Sylfaen"/>
                <w:b/>
                <w:bCs/>
                <w:sz w:val="20"/>
                <w:szCs w:val="20"/>
                <w:vertAlign w:val="superscript"/>
              </w:rPr>
              <w:t>2</w:t>
            </w:r>
            <w:r w:rsidRPr="00DB2103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634DA" w14:textId="77777777" w:rsidR="00942BE2" w:rsidRPr="00283F9E" w:rsidRDefault="00942BE2" w:rsidP="00555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3F9E">
              <w:rPr>
                <w:rFonts w:ascii="Times New Roman" w:hAnsi="Times New Roman" w:cs="Times New Roman"/>
                <w:b/>
                <w:bCs/>
                <w:i/>
                <w:iCs/>
              </w:rPr>
              <w:t>Sensitivity</w:t>
            </w:r>
          </w:p>
          <w:p w14:paraId="564684E8" w14:textId="77777777" w:rsidR="00942BE2" w:rsidRDefault="00942BE2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-rater</w:t>
            </w:r>
          </w:p>
          <w:p w14:paraId="6A659FE8" w14:textId="77777777" w:rsidR="00942BE2" w:rsidRDefault="00942BE2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C</w:t>
            </w:r>
            <w:r>
              <w:rPr>
                <w:rFonts w:ascii="Sylfaen" w:hAnsi="Sylfaen" w:cs="Sylfaen"/>
                <w:b/>
                <w:bCs/>
                <w:sz w:val="20"/>
                <w:szCs w:val="20"/>
                <w:vertAlign w:val="superscript"/>
              </w:rPr>
              <w:t>3</w:t>
            </w:r>
            <w:r w:rsidRPr="00DB2103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</w:tr>
      <w:tr w:rsidR="00942BE2" w:rsidRPr="00DB2103" w14:paraId="2B7C99B2" w14:textId="77777777" w:rsidTr="00555119">
        <w:trPr>
          <w:jc w:val="center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3F324619" w14:textId="77777777" w:rsidR="00942BE2" w:rsidRPr="00DB2103" w:rsidRDefault="00942BE2" w:rsidP="00555119">
            <w:pPr>
              <w:rPr>
                <w:rFonts w:ascii="Times New Roman" w:hAnsi="Times New Roman" w:cs="Times New Roman"/>
                <w:b/>
                <w:bCs/>
              </w:rPr>
            </w:pPr>
            <w:r w:rsidRPr="00DB2103">
              <w:rPr>
                <w:rFonts w:ascii="Times New Roman" w:hAnsi="Times New Roman" w:cs="Times New Roman"/>
                <w:b/>
                <w:bCs/>
              </w:rPr>
              <w:t>Calcinosis Location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B7F385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5A05DEE6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2E45167E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2BE2" w:rsidRPr="00DB2103" w14:paraId="43ADC149" w14:textId="77777777" w:rsidTr="00555119">
        <w:trPr>
          <w:jc w:val="center"/>
        </w:trPr>
        <w:tc>
          <w:tcPr>
            <w:tcW w:w="3539" w:type="dxa"/>
            <w:vAlign w:val="center"/>
          </w:tcPr>
          <w:p w14:paraId="662104CC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Upper Neck/Clavicle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1BC1FCB9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4" w:type="dxa"/>
            <w:vAlign w:val="center"/>
          </w:tcPr>
          <w:p w14:paraId="7C090D49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64" w:type="dxa"/>
            <w:vAlign w:val="center"/>
          </w:tcPr>
          <w:p w14:paraId="024F9FAF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942BE2" w:rsidRPr="00DB2103" w14:paraId="08ABC7C6" w14:textId="77777777" w:rsidTr="00555119">
        <w:trPr>
          <w:jc w:val="center"/>
        </w:trPr>
        <w:tc>
          <w:tcPr>
            <w:tcW w:w="3539" w:type="dxa"/>
            <w:vAlign w:val="center"/>
          </w:tcPr>
          <w:p w14:paraId="7BDCD6A6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Back/Torso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622399EF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24" w:type="dxa"/>
            <w:vAlign w:val="center"/>
          </w:tcPr>
          <w:p w14:paraId="0AD55ACA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0.48 (0.13, 0.76)</w:t>
            </w:r>
          </w:p>
        </w:tc>
        <w:tc>
          <w:tcPr>
            <w:tcW w:w="1964" w:type="dxa"/>
            <w:vAlign w:val="center"/>
          </w:tcPr>
          <w:p w14:paraId="3608BF9D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04, 0.69)</w:t>
            </w:r>
          </w:p>
        </w:tc>
      </w:tr>
      <w:tr w:rsidR="00942BE2" w:rsidRPr="00DB2103" w14:paraId="3F3E6284" w14:textId="77777777" w:rsidTr="00555119">
        <w:trPr>
          <w:jc w:val="center"/>
        </w:trPr>
        <w:tc>
          <w:tcPr>
            <w:tcW w:w="3539" w:type="dxa"/>
            <w:vAlign w:val="center"/>
          </w:tcPr>
          <w:p w14:paraId="411BB352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Upper Arms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5EBB3A10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24" w:type="dxa"/>
            <w:vAlign w:val="center"/>
          </w:tcPr>
          <w:p w14:paraId="4FAF5985" w14:textId="77777777" w:rsidR="00942BE2" w:rsidRPr="0002602B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02602B">
              <w:rPr>
                <w:rFonts w:ascii="Times New Roman" w:hAnsi="Times New Roman" w:cs="Times New Roman"/>
              </w:rPr>
              <w:t>0.76 (0.59, 0.87)</w:t>
            </w:r>
          </w:p>
        </w:tc>
        <w:tc>
          <w:tcPr>
            <w:tcW w:w="1964" w:type="dxa"/>
            <w:vAlign w:val="center"/>
          </w:tcPr>
          <w:p w14:paraId="150A17C3" w14:textId="77777777" w:rsidR="00942BE2" w:rsidRPr="0002602B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02602B">
              <w:rPr>
                <w:rFonts w:ascii="Times New Roman" w:hAnsi="Times New Roman" w:cs="Times New Roman"/>
              </w:rPr>
              <w:t>0.65 (0.43, 0.81)</w:t>
            </w:r>
          </w:p>
        </w:tc>
      </w:tr>
      <w:tr w:rsidR="00942BE2" w:rsidRPr="00DB2103" w14:paraId="59725608" w14:textId="77777777" w:rsidTr="00555119">
        <w:trPr>
          <w:jc w:val="center"/>
        </w:trPr>
        <w:tc>
          <w:tcPr>
            <w:tcW w:w="3539" w:type="dxa"/>
            <w:vAlign w:val="center"/>
          </w:tcPr>
          <w:p w14:paraId="57563127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Forearms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20A87EC9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4" w:type="dxa"/>
            <w:vAlign w:val="center"/>
          </w:tcPr>
          <w:p w14:paraId="7B14A1C8" w14:textId="77777777" w:rsidR="00942BE2" w:rsidRPr="00FF175B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FF175B">
              <w:rPr>
                <w:rFonts w:ascii="Times New Roman" w:hAnsi="Times New Roman" w:cs="Times New Roman"/>
              </w:rPr>
              <w:t>0.64 (0.25, 0.89)</w:t>
            </w:r>
          </w:p>
        </w:tc>
        <w:tc>
          <w:tcPr>
            <w:tcW w:w="1964" w:type="dxa"/>
            <w:vAlign w:val="center"/>
          </w:tcPr>
          <w:p w14:paraId="618F81C5" w14:textId="77777777" w:rsidR="00942BE2" w:rsidRPr="00FF175B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FF175B">
              <w:rPr>
                <w:rFonts w:ascii="Times New Roman" w:hAnsi="Times New Roman" w:cs="Times New Roman"/>
              </w:rPr>
              <w:t>0.66 (0.27, 0.90)</w:t>
            </w:r>
          </w:p>
        </w:tc>
      </w:tr>
      <w:tr w:rsidR="00942BE2" w:rsidRPr="00DB2103" w14:paraId="3FC7A34A" w14:textId="77777777" w:rsidTr="00555119">
        <w:trPr>
          <w:jc w:val="center"/>
        </w:trPr>
        <w:tc>
          <w:tcPr>
            <w:tcW w:w="3539" w:type="dxa"/>
            <w:vAlign w:val="center"/>
          </w:tcPr>
          <w:p w14:paraId="125B473A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Elbows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52C83923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4" w:type="dxa"/>
            <w:vAlign w:val="center"/>
          </w:tcPr>
          <w:p w14:paraId="6644CEFA" w14:textId="77777777" w:rsidR="00942BE2" w:rsidRPr="00207E9E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207E9E">
              <w:rPr>
                <w:rFonts w:ascii="Times New Roman" w:hAnsi="Times New Roman" w:cs="Times New Roman"/>
              </w:rPr>
              <w:t>0.85 (0.61, 0.96)</w:t>
            </w:r>
          </w:p>
        </w:tc>
        <w:tc>
          <w:tcPr>
            <w:tcW w:w="1964" w:type="dxa"/>
            <w:vAlign w:val="center"/>
          </w:tcPr>
          <w:p w14:paraId="78C52FCC" w14:textId="77777777" w:rsidR="00942BE2" w:rsidRPr="00207E9E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207E9E">
              <w:rPr>
                <w:rFonts w:ascii="Times New Roman" w:hAnsi="Times New Roman" w:cs="Times New Roman"/>
              </w:rPr>
              <w:t>0.75 (0.43, 0.93)</w:t>
            </w:r>
          </w:p>
        </w:tc>
      </w:tr>
      <w:tr w:rsidR="00942BE2" w:rsidRPr="00DB2103" w14:paraId="102DB199" w14:textId="77777777" w:rsidTr="00555119">
        <w:trPr>
          <w:jc w:val="center"/>
        </w:trPr>
        <w:tc>
          <w:tcPr>
            <w:tcW w:w="3539" w:type="dxa"/>
            <w:vAlign w:val="center"/>
          </w:tcPr>
          <w:p w14:paraId="68D02339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Hands/Wrists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13E43DA4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4" w:type="dxa"/>
            <w:vAlign w:val="center"/>
          </w:tcPr>
          <w:p w14:paraId="361D80B0" w14:textId="77777777" w:rsidR="00942BE2" w:rsidRPr="00207E9E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207E9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64" w:type="dxa"/>
            <w:vAlign w:val="center"/>
          </w:tcPr>
          <w:p w14:paraId="24DEBE0D" w14:textId="77777777" w:rsidR="00942BE2" w:rsidRPr="00207E9E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942BE2" w:rsidRPr="00DB2103" w14:paraId="3C86A57C" w14:textId="77777777" w:rsidTr="00555119">
        <w:trPr>
          <w:jc w:val="center"/>
        </w:trPr>
        <w:tc>
          <w:tcPr>
            <w:tcW w:w="3539" w:type="dxa"/>
            <w:vAlign w:val="center"/>
          </w:tcPr>
          <w:p w14:paraId="4402E8E3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Buttocks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3EAD300C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4" w:type="dxa"/>
            <w:vAlign w:val="center"/>
          </w:tcPr>
          <w:p w14:paraId="1518FF33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F7EFA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64" w:type="dxa"/>
            <w:vAlign w:val="center"/>
          </w:tcPr>
          <w:p w14:paraId="7B02FBE6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F7EFA">
              <w:rPr>
                <w:rFonts w:ascii="Times New Roman" w:hAnsi="Times New Roman" w:cs="Times New Roman"/>
              </w:rPr>
              <w:t>--</w:t>
            </w:r>
          </w:p>
        </w:tc>
      </w:tr>
      <w:tr w:rsidR="00942BE2" w:rsidRPr="00DB2103" w14:paraId="138C5D33" w14:textId="77777777" w:rsidTr="00555119">
        <w:trPr>
          <w:jc w:val="center"/>
        </w:trPr>
        <w:tc>
          <w:tcPr>
            <w:tcW w:w="3539" w:type="dxa"/>
            <w:vAlign w:val="center"/>
          </w:tcPr>
          <w:p w14:paraId="1487545A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Thigh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26BBAD0E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24" w:type="dxa"/>
            <w:vAlign w:val="center"/>
          </w:tcPr>
          <w:p w14:paraId="08EAB9F2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F7EFA">
              <w:rPr>
                <w:rFonts w:ascii="Times New Roman" w:hAnsi="Times New Roman" w:cs="Times New Roman"/>
              </w:rPr>
              <w:t>0.32 (0.05, 0.58)</w:t>
            </w:r>
          </w:p>
        </w:tc>
        <w:tc>
          <w:tcPr>
            <w:tcW w:w="1964" w:type="dxa"/>
            <w:vAlign w:val="center"/>
          </w:tcPr>
          <w:p w14:paraId="2FEC33CF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F7EFA">
              <w:rPr>
                <w:rFonts w:ascii="Times New Roman" w:hAnsi="Times New Roman" w:cs="Times New Roman"/>
              </w:rPr>
              <w:t>0.29 (0.03, 0.56)</w:t>
            </w:r>
          </w:p>
        </w:tc>
      </w:tr>
      <w:tr w:rsidR="00942BE2" w:rsidRPr="00DB2103" w14:paraId="16EEED61" w14:textId="77777777" w:rsidTr="00555119">
        <w:trPr>
          <w:jc w:val="center"/>
        </w:trPr>
        <w:tc>
          <w:tcPr>
            <w:tcW w:w="3539" w:type="dxa"/>
            <w:vAlign w:val="center"/>
          </w:tcPr>
          <w:p w14:paraId="0AE02E92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Anterior Calf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55673DA0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24" w:type="dxa"/>
            <w:vAlign w:val="center"/>
          </w:tcPr>
          <w:p w14:paraId="74B411DE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F7EFA">
              <w:rPr>
                <w:rFonts w:ascii="Times New Roman" w:hAnsi="Times New Roman" w:cs="Times New Roman"/>
              </w:rPr>
              <w:t>0.30 (-0.16, 0.73)</w:t>
            </w:r>
          </w:p>
        </w:tc>
        <w:tc>
          <w:tcPr>
            <w:tcW w:w="1964" w:type="dxa"/>
            <w:vAlign w:val="center"/>
          </w:tcPr>
          <w:p w14:paraId="3B1E5D52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F7EFA">
              <w:rPr>
                <w:rFonts w:ascii="Times New Roman" w:hAnsi="Times New Roman" w:cs="Times New Roman"/>
              </w:rPr>
              <w:t>0.18 (-0.26, 0.66)</w:t>
            </w:r>
          </w:p>
        </w:tc>
      </w:tr>
      <w:tr w:rsidR="00942BE2" w:rsidRPr="00DB2103" w14:paraId="18BFDF1F" w14:textId="77777777" w:rsidTr="00555119">
        <w:trPr>
          <w:jc w:val="center"/>
        </w:trPr>
        <w:tc>
          <w:tcPr>
            <w:tcW w:w="3539" w:type="dxa"/>
            <w:vAlign w:val="center"/>
          </w:tcPr>
          <w:p w14:paraId="67156CDD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Posterior Calf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3BFE5731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4" w:type="dxa"/>
            <w:vAlign w:val="center"/>
          </w:tcPr>
          <w:p w14:paraId="2763C4C6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F7EFA">
              <w:rPr>
                <w:rFonts w:ascii="Times New Roman" w:hAnsi="Times New Roman" w:cs="Times New Roman"/>
              </w:rPr>
              <w:t>0.79 (0.40, 0.96)</w:t>
            </w:r>
          </w:p>
        </w:tc>
        <w:tc>
          <w:tcPr>
            <w:tcW w:w="1964" w:type="dxa"/>
            <w:vAlign w:val="center"/>
          </w:tcPr>
          <w:p w14:paraId="3980AED4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F7EFA">
              <w:rPr>
                <w:rFonts w:ascii="Times New Roman" w:hAnsi="Times New Roman" w:cs="Times New Roman"/>
              </w:rPr>
              <w:t>0.67 (0.19, 0.94)</w:t>
            </w:r>
          </w:p>
        </w:tc>
      </w:tr>
      <w:tr w:rsidR="00942BE2" w:rsidRPr="00DB2103" w14:paraId="2DDB85CE" w14:textId="77777777" w:rsidTr="00555119">
        <w:trPr>
          <w:jc w:val="center"/>
        </w:trPr>
        <w:tc>
          <w:tcPr>
            <w:tcW w:w="3539" w:type="dxa"/>
            <w:vAlign w:val="center"/>
          </w:tcPr>
          <w:p w14:paraId="13DF7584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Foot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7EAC06D7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4" w:type="dxa"/>
            <w:vAlign w:val="center"/>
          </w:tcPr>
          <w:p w14:paraId="288F67A9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F7EFA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64" w:type="dxa"/>
            <w:vAlign w:val="center"/>
          </w:tcPr>
          <w:p w14:paraId="2088741F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942BE2" w:rsidRPr="00DB2103" w14:paraId="7EF4DBA7" w14:textId="77777777" w:rsidTr="00555119">
        <w:trPr>
          <w:jc w:val="center"/>
        </w:trPr>
        <w:tc>
          <w:tcPr>
            <w:tcW w:w="3539" w:type="dxa"/>
            <w:vAlign w:val="center"/>
          </w:tcPr>
          <w:p w14:paraId="59A900AF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438C130A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vAlign w:val="center"/>
          </w:tcPr>
          <w:p w14:paraId="6FC33BD3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vAlign w:val="center"/>
          </w:tcPr>
          <w:p w14:paraId="2FDAFBA6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2BE2" w:rsidRPr="00DB2103" w14:paraId="358DED1A" w14:textId="77777777" w:rsidTr="00555119">
        <w:trPr>
          <w:jc w:val="center"/>
        </w:trPr>
        <w:tc>
          <w:tcPr>
            <w:tcW w:w="3539" w:type="dxa"/>
            <w:vAlign w:val="center"/>
          </w:tcPr>
          <w:p w14:paraId="129B9965" w14:textId="77777777" w:rsidR="00942BE2" w:rsidRPr="00DB2103" w:rsidRDefault="00942BE2" w:rsidP="00555119">
            <w:pPr>
              <w:rPr>
                <w:rFonts w:ascii="Times New Roman" w:hAnsi="Times New Roman" w:cs="Times New Roman"/>
                <w:b/>
                <w:bCs/>
              </w:rPr>
            </w:pPr>
            <w:r w:rsidRPr="00DB2103">
              <w:rPr>
                <w:rFonts w:ascii="Times New Roman" w:hAnsi="Times New Roman" w:cs="Times New Roman"/>
                <w:b/>
                <w:bCs/>
              </w:rPr>
              <w:t>Control Location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7658779A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vAlign w:val="center"/>
          </w:tcPr>
          <w:p w14:paraId="3AF14CD3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vAlign w:val="center"/>
          </w:tcPr>
          <w:p w14:paraId="561D1A7C" w14:textId="77777777" w:rsidR="00942BE2" w:rsidRPr="00DF7EFA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2BE2" w:rsidRPr="00DB2103" w14:paraId="394274E8" w14:textId="77777777" w:rsidTr="00555119">
        <w:trPr>
          <w:jc w:val="center"/>
        </w:trPr>
        <w:tc>
          <w:tcPr>
            <w:tcW w:w="3539" w:type="dxa"/>
            <w:vAlign w:val="center"/>
          </w:tcPr>
          <w:p w14:paraId="20CDC10F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Upper Neck/Clavicle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10742249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4" w:type="dxa"/>
            <w:vAlign w:val="center"/>
          </w:tcPr>
          <w:p w14:paraId="52540915" w14:textId="77777777" w:rsidR="00942BE2" w:rsidRPr="006B58F6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6B58F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64" w:type="dxa"/>
            <w:vAlign w:val="center"/>
          </w:tcPr>
          <w:p w14:paraId="7CED5E2A" w14:textId="77777777" w:rsidR="00942BE2" w:rsidRPr="006B58F6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6B58F6">
              <w:rPr>
                <w:rFonts w:ascii="Times New Roman" w:hAnsi="Times New Roman" w:cs="Times New Roman"/>
              </w:rPr>
              <w:t>--</w:t>
            </w:r>
          </w:p>
        </w:tc>
      </w:tr>
      <w:tr w:rsidR="00942BE2" w:rsidRPr="00DB2103" w14:paraId="48668450" w14:textId="77777777" w:rsidTr="00555119">
        <w:trPr>
          <w:jc w:val="center"/>
        </w:trPr>
        <w:tc>
          <w:tcPr>
            <w:tcW w:w="3539" w:type="dxa"/>
            <w:vAlign w:val="center"/>
          </w:tcPr>
          <w:p w14:paraId="458BC7AA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Back/Torso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1E77A75E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4" w:type="dxa"/>
            <w:vAlign w:val="center"/>
          </w:tcPr>
          <w:p w14:paraId="6F5C761F" w14:textId="77777777" w:rsidR="00942BE2" w:rsidRPr="00495D65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495D65">
              <w:rPr>
                <w:rFonts w:ascii="Times New Roman" w:hAnsi="Times New Roman" w:cs="Times New Roman"/>
              </w:rPr>
              <w:t>0.65 (0.22, 0.90)</w:t>
            </w:r>
          </w:p>
        </w:tc>
        <w:tc>
          <w:tcPr>
            <w:tcW w:w="1964" w:type="dxa"/>
            <w:vAlign w:val="center"/>
          </w:tcPr>
          <w:p w14:paraId="492C6D36" w14:textId="77777777" w:rsidR="00942BE2" w:rsidRPr="00495D65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495D65">
              <w:rPr>
                <w:rFonts w:ascii="Times New Roman" w:hAnsi="Times New Roman" w:cs="Times New Roman"/>
              </w:rPr>
              <w:t>0.59 (0.14, 0.88)</w:t>
            </w:r>
          </w:p>
        </w:tc>
      </w:tr>
      <w:tr w:rsidR="00942BE2" w:rsidRPr="00DB2103" w14:paraId="51BCA0FE" w14:textId="77777777" w:rsidTr="00555119">
        <w:trPr>
          <w:jc w:val="center"/>
        </w:trPr>
        <w:tc>
          <w:tcPr>
            <w:tcW w:w="3539" w:type="dxa"/>
            <w:vAlign w:val="center"/>
          </w:tcPr>
          <w:p w14:paraId="1FEEC6C8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Upper Arms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264CB8B4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24" w:type="dxa"/>
            <w:vAlign w:val="center"/>
          </w:tcPr>
          <w:p w14:paraId="6856A742" w14:textId="77777777" w:rsidR="00942BE2" w:rsidRPr="002C0EAB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2C0EAB">
              <w:rPr>
                <w:rFonts w:ascii="Times New Roman" w:hAnsi="Times New Roman" w:cs="Times New Roman"/>
              </w:rPr>
              <w:t>0.47 (0.13, 0.75)</w:t>
            </w:r>
          </w:p>
        </w:tc>
        <w:tc>
          <w:tcPr>
            <w:tcW w:w="1964" w:type="dxa"/>
            <w:vAlign w:val="center"/>
          </w:tcPr>
          <w:p w14:paraId="5F5B6EF5" w14:textId="77777777" w:rsidR="00942BE2" w:rsidRPr="002C0EAB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2C0EAB">
              <w:rPr>
                <w:rFonts w:ascii="Times New Roman" w:hAnsi="Times New Roman" w:cs="Times New Roman"/>
              </w:rPr>
              <w:t>0.51 (0.18, 0.77)</w:t>
            </w:r>
          </w:p>
        </w:tc>
      </w:tr>
      <w:tr w:rsidR="00942BE2" w:rsidRPr="00DB2103" w14:paraId="2E24A153" w14:textId="77777777" w:rsidTr="00555119">
        <w:trPr>
          <w:jc w:val="center"/>
        </w:trPr>
        <w:tc>
          <w:tcPr>
            <w:tcW w:w="3539" w:type="dxa"/>
            <w:vAlign w:val="center"/>
          </w:tcPr>
          <w:p w14:paraId="4C791101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Forearms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5B8E404F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4" w:type="dxa"/>
            <w:vAlign w:val="center"/>
          </w:tcPr>
          <w:p w14:paraId="7B45F495" w14:textId="77777777" w:rsidR="00942BE2" w:rsidRPr="009615F7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9615F7">
              <w:rPr>
                <w:rFonts w:ascii="Times New Roman" w:hAnsi="Times New Roman" w:cs="Times New Roman"/>
              </w:rPr>
              <w:t>0.83 (0.55, 0.95)</w:t>
            </w:r>
          </w:p>
        </w:tc>
        <w:tc>
          <w:tcPr>
            <w:tcW w:w="1964" w:type="dxa"/>
            <w:vAlign w:val="center"/>
          </w:tcPr>
          <w:p w14:paraId="45C4E8D2" w14:textId="77777777" w:rsidR="00942BE2" w:rsidRPr="009615F7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9615F7">
              <w:rPr>
                <w:rFonts w:ascii="Times New Roman" w:hAnsi="Times New Roman" w:cs="Times New Roman"/>
              </w:rPr>
              <w:t>0.70 (0.31, 0.91)</w:t>
            </w:r>
          </w:p>
        </w:tc>
      </w:tr>
      <w:tr w:rsidR="00942BE2" w:rsidRPr="00DB2103" w14:paraId="4035F893" w14:textId="77777777" w:rsidTr="00555119">
        <w:trPr>
          <w:jc w:val="center"/>
        </w:trPr>
        <w:tc>
          <w:tcPr>
            <w:tcW w:w="3539" w:type="dxa"/>
            <w:vAlign w:val="center"/>
          </w:tcPr>
          <w:p w14:paraId="4E4DA93F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Elbows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1462A34A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4" w:type="dxa"/>
            <w:vAlign w:val="center"/>
          </w:tcPr>
          <w:p w14:paraId="271F19B6" w14:textId="77777777" w:rsidR="00942BE2" w:rsidRPr="009615F7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9615F7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64" w:type="dxa"/>
            <w:vAlign w:val="center"/>
          </w:tcPr>
          <w:p w14:paraId="6F2A2E0F" w14:textId="77777777" w:rsidR="00942BE2" w:rsidRPr="009615F7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9615F7">
              <w:rPr>
                <w:rFonts w:ascii="Times New Roman" w:hAnsi="Times New Roman" w:cs="Times New Roman"/>
              </w:rPr>
              <w:t>--</w:t>
            </w:r>
          </w:p>
        </w:tc>
      </w:tr>
      <w:tr w:rsidR="00942BE2" w:rsidRPr="00DB2103" w14:paraId="55D015D5" w14:textId="77777777" w:rsidTr="00555119">
        <w:trPr>
          <w:jc w:val="center"/>
        </w:trPr>
        <w:tc>
          <w:tcPr>
            <w:tcW w:w="3539" w:type="dxa"/>
            <w:vAlign w:val="center"/>
          </w:tcPr>
          <w:p w14:paraId="718DF44B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Hands/Wrists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6DE1D9BA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4" w:type="dxa"/>
            <w:vAlign w:val="center"/>
          </w:tcPr>
          <w:p w14:paraId="0C6AB7C6" w14:textId="77777777" w:rsidR="00942BE2" w:rsidRPr="009615F7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9615F7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64" w:type="dxa"/>
            <w:vAlign w:val="center"/>
          </w:tcPr>
          <w:p w14:paraId="7518DC80" w14:textId="77777777" w:rsidR="00942BE2" w:rsidRPr="009615F7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9615F7">
              <w:rPr>
                <w:rFonts w:ascii="Times New Roman" w:hAnsi="Times New Roman" w:cs="Times New Roman"/>
              </w:rPr>
              <w:t>--</w:t>
            </w:r>
          </w:p>
        </w:tc>
      </w:tr>
      <w:tr w:rsidR="00942BE2" w:rsidRPr="00DB2103" w14:paraId="1B01E0BB" w14:textId="77777777" w:rsidTr="00555119">
        <w:trPr>
          <w:jc w:val="center"/>
        </w:trPr>
        <w:tc>
          <w:tcPr>
            <w:tcW w:w="3539" w:type="dxa"/>
            <w:vAlign w:val="center"/>
          </w:tcPr>
          <w:p w14:paraId="2AE26578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Buttocks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4A5B854F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4" w:type="dxa"/>
            <w:vAlign w:val="center"/>
          </w:tcPr>
          <w:p w14:paraId="341603F0" w14:textId="77777777" w:rsidR="00942BE2" w:rsidRPr="009615F7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9615F7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64" w:type="dxa"/>
            <w:vAlign w:val="center"/>
          </w:tcPr>
          <w:p w14:paraId="4BA1D8AA" w14:textId="77777777" w:rsidR="00942BE2" w:rsidRPr="009615F7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9615F7">
              <w:rPr>
                <w:rFonts w:ascii="Times New Roman" w:hAnsi="Times New Roman" w:cs="Times New Roman"/>
              </w:rPr>
              <w:t>--</w:t>
            </w:r>
          </w:p>
        </w:tc>
      </w:tr>
      <w:tr w:rsidR="00942BE2" w:rsidRPr="00DB2103" w14:paraId="2B2D8144" w14:textId="77777777" w:rsidTr="00555119">
        <w:trPr>
          <w:jc w:val="center"/>
        </w:trPr>
        <w:tc>
          <w:tcPr>
            <w:tcW w:w="3539" w:type="dxa"/>
            <w:vAlign w:val="center"/>
          </w:tcPr>
          <w:p w14:paraId="321719C9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Thigh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3B45022C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24" w:type="dxa"/>
            <w:vAlign w:val="center"/>
          </w:tcPr>
          <w:p w14:paraId="617116C4" w14:textId="77777777" w:rsidR="00942BE2" w:rsidRPr="004400BD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4400BD">
              <w:rPr>
                <w:rFonts w:ascii="Times New Roman" w:hAnsi="Times New Roman" w:cs="Times New Roman"/>
              </w:rPr>
              <w:t>0.30 (-0.12, 0.70)</w:t>
            </w:r>
          </w:p>
        </w:tc>
        <w:tc>
          <w:tcPr>
            <w:tcW w:w="1964" w:type="dxa"/>
            <w:vAlign w:val="center"/>
          </w:tcPr>
          <w:p w14:paraId="4A8353AA" w14:textId="77777777" w:rsidR="00942BE2" w:rsidRPr="004400BD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4400BD">
              <w:rPr>
                <w:rFonts w:ascii="Times New Roman" w:hAnsi="Times New Roman" w:cs="Times New Roman"/>
              </w:rPr>
              <w:t>0.34 (-0.08, 0.72)</w:t>
            </w:r>
          </w:p>
        </w:tc>
      </w:tr>
      <w:tr w:rsidR="00942BE2" w:rsidRPr="00DB2103" w14:paraId="150A1353" w14:textId="77777777" w:rsidTr="00555119">
        <w:trPr>
          <w:jc w:val="center"/>
        </w:trPr>
        <w:tc>
          <w:tcPr>
            <w:tcW w:w="3539" w:type="dxa"/>
            <w:vAlign w:val="center"/>
          </w:tcPr>
          <w:p w14:paraId="0BC4E5BF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Anterior Calf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1BAE9446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4" w:type="dxa"/>
            <w:vAlign w:val="center"/>
          </w:tcPr>
          <w:p w14:paraId="137B0AA3" w14:textId="77777777" w:rsidR="00942BE2" w:rsidRPr="004B74AB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4B74AB">
              <w:rPr>
                <w:rFonts w:ascii="Times New Roman" w:hAnsi="Times New Roman" w:cs="Times New Roman"/>
              </w:rPr>
              <w:t>0.56 (-0.03, 0.93)</w:t>
            </w:r>
          </w:p>
        </w:tc>
        <w:tc>
          <w:tcPr>
            <w:tcW w:w="1964" w:type="dxa"/>
            <w:vAlign w:val="center"/>
          </w:tcPr>
          <w:p w14:paraId="7253D472" w14:textId="77777777" w:rsidR="00942BE2" w:rsidRPr="004B74AB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4B74AB">
              <w:rPr>
                <w:rFonts w:ascii="Times New Roman" w:hAnsi="Times New Roman" w:cs="Times New Roman"/>
              </w:rPr>
              <w:t>0.35 (-0.28, 0.89)</w:t>
            </w:r>
          </w:p>
        </w:tc>
      </w:tr>
      <w:tr w:rsidR="00942BE2" w:rsidRPr="00DB2103" w14:paraId="0EFC9783" w14:textId="77777777" w:rsidTr="00555119">
        <w:trPr>
          <w:jc w:val="center"/>
        </w:trPr>
        <w:tc>
          <w:tcPr>
            <w:tcW w:w="3539" w:type="dxa"/>
            <w:vAlign w:val="center"/>
          </w:tcPr>
          <w:p w14:paraId="3E941F02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Posterior Calf</w:t>
            </w:r>
          </w:p>
        </w:tc>
        <w:tc>
          <w:tcPr>
            <w:tcW w:w="1833" w:type="dxa"/>
            <w:tcBorders>
              <w:left w:val="single" w:sz="4" w:space="0" w:color="auto"/>
            </w:tcBorders>
            <w:vAlign w:val="center"/>
          </w:tcPr>
          <w:p w14:paraId="537670FC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4" w:type="dxa"/>
            <w:vAlign w:val="center"/>
          </w:tcPr>
          <w:p w14:paraId="01D9448C" w14:textId="77777777" w:rsidR="00942BE2" w:rsidRPr="004B74AB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4B74A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64" w:type="dxa"/>
            <w:vAlign w:val="center"/>
          </w:tcPr>
          <w:p w14:paraId="07276FE7" w14:textId="77777777" w:rsidR="00942BE2" w:rsidRPr="004B74AB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4B74AB">
              <w:rPr>
                <w:rFonts w:ascii="Times New Roman" w:hAnsi="Times New Roman" w:cs="Times New Roman"/>
              </w:rPr>
              <w:t>--</w:t>
            </w:r>
          </w:p>
        </w:tc>
      </w:tr>
      <w:tr w:rsidR="00942BE2" w:rsidRPr="00DB2103" w14:paraId="65631406" w14:textId="77777777" w:rsidTr="00555119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0B4D359B" w14:textId="77777777" w:rsidR="00942BE2" w:rsidRPr="00DB2103" w:rsidRDefault="00942BE2" w:rsidP="00555119">
            <w:pPr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Foot</w:t>
            </w:r>
          </w:p>
        </w:tc>
        <w:tc>
          <w:tcPr>
            <w:tcW w:w="18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0E284E" w14:textId="77777777" w:rsidR="00942BE2" w:rsidRPr="00DB2103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DB21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362D01E1" w14:textId="77777777" w:rsidR="00942BE2" w:rsidRPr="004B74AB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4B74A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77ADE625" w14:textId="77777777" w:rsidR="00942BE2" w:rsidRPr="004B74AB" w:rsidRDefault="00942BE2" w:rsidP="00555119">
            <w:pPr>
              <w:jc w:val="center"/>
              <w:rPr>
                <w:rFonts w:ascii="Times New Roman" w:hAnsi="Times New Roman" w:cs="Times New Roman"/>
              </w:rPr>
            </w:pPr>
            <w:r w:rsidRPr="004B74AB">
              <w:rPr>
                <w:rFonts w:ascii="Times New Roman" w:hAnsi="Times New Roman" w:cs="Times New Roman"/>
              </w:rPr>
              <w:t>--</w:t>
            </w:r>
          </w:p>
        </w:tc>
      </w:tr>
    </w:tbl>
    <w:p w14:paraId="25040A51" w14:textId="77777777" w:rsidR="00942BE2" w:rsidRPr="00352E8D" w:rsidRDefault="00942BE2" w:rsidP="00942BE2">
      <w:pPr>
        <w:rPr>
          <w:rFonts w:ascii="Times New Roman" w:hAnsi="Times New Roman" w:cs="Times New Roman"/>
          <w:sz w:val="20"/>
          <w:szCs w:val="20"/>
        </w:rPr>
      </w:pPr>
      <w:r w:rsidRPr="00352E8D">
        <w:rPr>
          <w:rFonts w:ascii="Times New Roman" w:hAnsi="Times New Roman" w:cs="Times New Roman"/>
          <w:sz w:val="20"/>
          <w:szCs w:val="20"/>
          <w:vertAlign w:val="superscript"/>
        </w:rPr>
        <w:t>^</w:t>
      </w:r>
      <w:r w:rsidRPr="00352E8D">
        <w:rPr>
          <w:rFonts w:ascii="Times New Roman" w:hAnsi="Times New Roman" w:cs="Times New Roman"/>
          <w:sz w:val="20"/>
          <w:szCs w:val="20"/>
        </w:rPr>
        <w:t xml:space="preserve">57 patients and 5 raters provide data for 129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352E8D">
        <w:rPr>
          <w:rFonts w:ascii="Times New Roman" w:hAnsi="Times New Roman" w:cs="Times New Roman"/>
          <w:sz w:val="20"/>
          <w:szCs w:val="20"/>
        </w:rPr>
        <w:t>atient-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352E8D">
        <w:rPr>
          <w:rFonts w:ascii="Times New Roman" w:hAnsi="Times New Roman" w:cs="Times New Roman"/>
          <w:sz w:val="20"/>
          <w:szCs w:val="20"/>
        </w:rPr>
        <w:t xml:space="preserve">rovider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352E8D">
        <w:rPr>
          <w:rFonts w:ascii="Times New Roman" w:hAnsi="Times New Roman" w:cs="Times New Roman"/>
          <w:sz w:val="20"/>
          <w:szCs w:val="20"/>
        </w:rPr>
        <w:t>nteractions, on 11 unique locations and totaling 709</w:t>
      </w:r>
      <w:r>
        <w:rPr>
          <w:rFonts w:ascii="Times New Roman" w:hAnsi="Times New Roman" w:cs="Times New Roman"/>
          <w:sz w:val="20"/>
          <w:szCs w:val="20"/>
        </w:rPr>
        <w:t xml:space="preserve"> durometry</w:t>
      </w:r>
      <w:r w:rsidRPr="00352E8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52E8D">
        <w:rPr>
          <w:rFonts w:ascii="Times New Roman" w:hAnsi="Times New Roman" w:cs="Times New Roman"/>
          <w:sz w:val="20"/>
          <w:szCs w:val="20"/>
        </w:rPr>
        <w:t xml:space="preserve">easureme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352E8D">
        <w:rPr>
          <w:rFonts w:ascii="Times New Roman" w:hAnsi="Times New Roman" w:cs="Times New Roman"/>
          <w:sz w:val="20"/>
          <w:szCs w:val="20"/>
        </w:rPr>
        <w:t xml:space="preserve">ssessments, bot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352E8D">
        <w:rPr>
          <w:rFonts w:ascii="Times New Roman" w:hAnsi="Times New Roman" w:cs="Times New Roman"/>
          <w:sz w:val="20"/>
          <w:szCs w:val="20"/>
        </w:rPr>
        <w:t xml:space="preserve">alcinosis and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352E8D">
        <w:rPr>
          <w:rFonts w:ascii="Times New Roman" w:hAnsi="Times New Roman" w:cs="Times New Roman"/>
          <w:sz w:val="20"/>
          <w:szCs w:val="20"/>
        </w:rPr>
        <w:t xml:space="preserve">ontrol </w:t>
      </w:r>
    </w:p>
    <w:p w14:paraId="270C7AA0" w14:textId="77777777" w:rsidR="00942BE2" w:rsidRDefault="00942BE2" w:rsidP="00942BE2">
      <w:pPr>
        <w:rPr>
          <w:rFonts w:ascii="Times New Roman" w:hAnsi="Times New Roman" w:cs="Times New Roman"/>
          <w:sz w:val="20"/>
          <w:szCs w:val="20"/>
        </w:rPr>
      </w:pPr>
      <w:r w:rsidRPr="00F177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Intra-rater</w:t>
      </w:r>
      <w:r w:rsidRPr="00F17788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inter-rater</w:t>
      </w:r>
      <w:r w:rsidRPr="00F17788">
        <w:rPr>
          <w:rFonts w:ascii="Times New Roman" w:hAnsi="Times New Roman" w:cs="Times New Roman"/>
          <w:sz w:val="20"/>
          <w:szCs w:val="20"/>
        </w:rPr>
        <w:t xml:space="preserve"> ICCs calculated when </w:t>
      </w:r>
      <w:r>
        <w:rPr>
          <w:rFonts w:ascii="Times New Roman" w:hAnsi="Times New Roman" w:cs="Times New Roman"/>
          <w:sz w:val="20"/>
          <w:szCs w:val="20"/>
        </w:rPr>
        <w:t>number of a</w:t>
      </w:r>
      <w:r w:rsidRPr="00F17788">
        <w:rPr>
          <w:rFonts w:ascii="Times New Roman" w:hAnsi="Times New Roman" w:cs="Times New Roman"/>
          <w:sz w:val="20"/>
          <w:szCs w:val="20"/>
        </w:rPr>
        <w:t>ssessments ≥ 5</w:t>
      </w:r>
    </w:p>
    <w:p w14:paraId="24C9249E" w14:textId="77777777" w:rsidR="00942BE2" w:rsidRPr="00F17788" w:rsidRDefault="00942BE2" w:rsidP="00942B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Sylfaen" w:hAnsi="Sylfaen" w:cs="Sylfaen"/>
          <w:sz w:val="20"/>
          <w:szCs w:val="20"/>
          <w:vertAlign w:val="superscript"/>
        </w:rPr>
        <w:t>2</w:t>
      </w:r>
      <w:r w:rsidRPr="00F17788">
        <w:rPr>
          <w:rFonts w:ascii="Times New Roman" w:hAnsi="Times New Roman" w:cs="Times New Roman"/>
          <w:sz w:val="20"/>
          <w:szCs w:val="20"/>
        </w:rPr>
        <w:t xml:space="preserve">Repeated </w:t>
      </w:r>
      <w:r>
        <w:rPr>
          <w:rFonts w:ascii="Times New Roman" w:hAnsi="Times New Roman" w:cs="Times New Roman"/>
          <w:sz w:val="20"/>
          <w:szCs w:val="20"/>
        </w:rPr>
        <w:t>intra-rater</w:t>
      </w:r>
      <w:r w:rsidRPr="00F1778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urometry </w:t>
      </w:r>
      <w:r w:rsidRPr="00F17788">
        <w:rPr>
          <w:rFonts w:ascii="Times New Roman" w:hAnsi="Times New Roman" w:cs="Times New Roman"/>
          <w:sz w:val="20"/>
          <w:szCs w:val="20"/>
        </w:rPr>
        <w:t xml:space="preserve">measures were averaged and </w:t>
      </w:r>
      <w:r>
        <w:rPr>
          <w:rFonts w:ascii="Times New Roman" w:hAnsi="Times New Roman" w:cs="Times New Roman"/>
          <w:sz w:val="20"/>
          <w:szCs w:val="20"/>
        </w:rPr>
        <w:t>these averages were compared</w:t>
      </w:r>
      <w:r w:rsidRPr="00F17788">
        <w:rPr>
          <w:rFonts w:ascii="Times New Roman" w:hAnsi="Times New Roman" w:cs="Times New Roman"/>
          <w:sz w:val="20"/>
          <w:szCs w:val="20"/>
        </w:rPr>
        <w:t xml:space="preserve"> between </w:t>
      </w:r>
      <w:r>
        <w:rPr>
          <w:rFonts w:ascii="Times New Roman" w:hAnsi="Times New Roman" w:cs="Times New Roman"/>
          <w:sz w:val="20"/>
          <w:szCs w:val="20"/>
        </w:rPr>
        <w:t xml:space="preserve">corresponding main and secondary </w:t>
      </w:r>
      <w:r w:rsidRPr="00F17788">
        <w:rPr>
          <w:rFonts w:ascii="Times New Roman" w:hAnsi="Times New Roman" w:cs="Times New Roman"/>
          <w:sz w:val="20"/>
          <w:szCs w:val="20"/>
        </w:rPr>
        <w:t xml:space="preserve">raters, when available, for </w:t>
      </w:r>
      <w:r>
        <w:rPr>
          <w:rFonts w:ascii="Times New Roman" w:hAnsi="Times New Roman" w:cs="Times New Roman"/>
          <w:sz w:val="20"/>
          <w:szCs w:val="20"/>
        </w:rPr>
        <w:t>inter-rater</w:t>
      </w:r>
      <w:r w:rsidRPr="00F17788">
        <w:rPr>
          <w:rFonts w:ascii="Times New Roman" w:hAnsi="Times New Roman" w:cs="Times New Roman"/>
          <w:sz w:val="20"/>
          <w:szCs w:val="20"/>
        </w:rPr>
        <w:t xml:space="preserve"> ICC </w:t>
      </w:r>
      <w:r>
        <w:rPr>
          <w:rFonts w:ascii="Times New Roman" w:hAnsi="Times New Roman" w:cs="Times New Roman"/>
          <w:sz w:val="20"/>
          <w:szCs w:val="20"/>
        </w:rPr>
        <w:t>evaluation</w:t>
      </w:r>
    </w:p>
    <w:p w14:paraId="538E88BB" w14:textId="77777777" w:rsidR="00942BE2" w:rsidRPr="00F17788" w:rsidRDefault="00942BE2" w:rsidP="00942B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Sylfaen" w:hAnsi="Sylfaen" w:cs="Sylfaen"/>
          <w:sz w:val="20"/>
          <w:szCs w:val="20"/>
          <w:vertAlign w:val="superscript"/>
        </w:rPr>
        <w:t>3</w:t>
      </w:r>
      <w:r>
        <w:rPr>
          <w:rFonts w:ascii="Sylfaen" w:hAnsi="Sylfaen" w:cs="Sylfaen"/>
          <w:sz w:val="20"/>
          <w:szCs w:val="20"/>
        </w:rPr>
        <w:t>First</w:t>
      </w:r>
      <w:r w:rsidRPr="00F1778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tra-rater</w:t>
      </w:r>
      <w:r w:rsidRPr="00F1778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urometry </w:t>
      </w:r>
      <w:r w:rsidRPr="00F17788">
        <w:rPr>
          <w:rFonts w:ascii="Times New Roman" w:hAnsi="Times New Roman" w:cs="Times New Roman"/>
          <w:sz w:val="20"/>
          <w:szCs w:val="20"/>
        </w:rPr>
        <w:t xml:space="preserve">measures </w:t>
      </w:r>
      <w:r>
        <w:rPr>
          <w:rFonts w:ascii="Times New Roman" w:hAnsi="Times New Roman" w:cs="Times New Roman"/>
          <w:sz w:val="20"/>
          <w:szCs w:val="20"/>
        </w:rPr>
        <w:t>were compared</w:t>
      </w:r>
      <w:r w:rsidRPr="00F17788">
        <w:rPr>
          <w:rFonts w:ascii="Times New Roman" w:hAnsi="Times New Roman" w:cs="Times New Roman"/>
          <w:sz w:val="20"/>
          <w:szCs w:val="20"/>
        </w:rPr>
        <w:t xml:space="preserve"> between </w:t>
      </w:r>
      <w:r>
        <w:rPr>
          <w:rFonts w:ascii="Times New Roman" w:hAnsi="Times New Roman" w:cs="Times New Roman"/>
          <w:sz w:val="20"/>
          <w:szCs w:val="20"/>
        </w:rPr>
        <w:t xml:space="preserve">corresponding main and secondary </w:t>
      </w:r>
      <w:r w:rsidRPr="00F17788">
        <w:rPr>
          <w:rFonts w:ascii="Times New Roman" w:hAnsi="Times New Roman" w:cs="Times New Roman"/>
          <w:sz w:val="20"/>
          <w:szCs w:val="20"/>
        </w:rPr>
        <w:t xml:space="preserve">raters, when available, for </w:t>
      </w:r>
      <w:r>
        <w:rPr>
          <w:rFonts w:ascii="Times New Roman" w:hAnsi="Times New Roman" w:cs="Times New Roman"/>
          <w:sz w:val="20"/>
          <w:szCs w:val="20"/>
        </w:rPr>
        <w:t>inter-rater</w:t>
      </w:r>
      <w:r w:rsidRPr="00F17788">
        <w:rPr>
          <w:rFonts w:ascii="Times New Roman" w:hAnsi="Times New Roman" w:cs="Times New Roman"/>
          <w:sz w:val="20"/>
          <w:szCs w:val="20"/>
        </w:rPr>
        <w:t xml:space="preserve"> ICC </w:t>
      </w:r>
      <w:r>
        <w:rPr>
          <w:rFonts w:ascii="Times New Roman" w:hAnsi="Times New Roman" w:cs="Times New Roman"/>
          <w:sz w:val="20"/>
          <w:szCs w:val="20"/>
        </w:rPr>
        <w:t>evaluation</w:t>
      </w:r>
    </w:p>
    <w:p w14:paraId="1E2044C7" w14:textId="77777777" w:rsidR="00942BE2" w:rsidRPr="00F17788" w:rsidRDefault="00942BE2" w:rsidP="00942BE2">
      <w:pPr>
        <w:rPr>
          <w:rFonts w:ascii="Times New Roman" w:hAnsi="Times New Roman" w:cs="Times New Roman"/>
          <w:sz w:val="18"/>
          <w:szCs w:val="18"/>
        </w:rPr>
      </w:pPr>
      <w:r w:rsidRPr="00F1778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17788">
        <w:rPr>
          <w:rFonts w:ascii="Times New Roman" w:hAnsi="Times New Roman" w:cs="Times New Roman"/>
          <w:sz w:val="20"/>
          <w:szCs w:val="20"/>
        </w:rPr>
        <w:t xml:space="preserve">245 assessments </w:t>
      </w:r>
      <w:r>
        <w:rPr>
          <w:rFonts w:ascii="Times New Roman" w:hAnsi="Times New Roman" w:cs="Times New Roman"/>
          <w:sz w:val="20"/>
          <w:szCs w:val="20"/>
        </w:rPr>
        <w:t xml:space="preserve">had no corresponding primary </w:t>
      </w:r>
      <w:r w:rsidRPr="00DB6142">
        <w:rPr>
          <w:rFonts w:ascii="Times New Roman" w:hAnsi="Times New Roman" w:cs="Times New Roman"/>
          <w:i/>
          <w:iCs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secondary rater(s)</w:t>
      </w:r>
      <w:r w:rsidRPr="00F17788">
        <w:rPr>
          <w:rFonts w:ascii="Times New Roman" w:hAnsi="Times New Roman" w:cs="Times New Roman"/>
          <w:sz w:val="20"/>
          <w:szCs w:val="20"/>
        </w:rPr>
        <w:t xml:space="preserve">; 176 </w:t>
      </w:r>
      <w:r>
        <w:rPr>
          <w:rFonts w:ascii="Times New Roman" w:hAnsi="Times New Roman" w:cs="Times New Roman"/>
          <w:sz w:val="20"/>
          <w:szCs w:val="20"/>
        </w:rPr>
        <w:t>primary</w:t>
      </w:r>
      <w:r w:rsidRPr="00F17788">
        <w:rPr>
          <w:rFonts w:ascii="Times New Roman" w:hAnsi="Times New Roman" w:cs="Times New Roman"/>
          <w:sz w:val="20"/>
          <w:szCs w:val="20"/>
        </w:rPr>
        <w:t xml:space="preserve"> assessments had 1+ </w:t>
      </w:r>
      <w:r>
        <w:rPr>
          <w:rFonts w:ascii="Times New Roman" w:hAnsi="Times New Roman" w:cs="Times New Roman"/>
          <w:sz w:val="20"/>
          <w:szCs w:val="20"/>
        </w:rPr>
        <w:t>corresponding</w:t>
      </w:r>
      <w:r w:rsidRPr="00F1778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condary</w:t>
      </w:r>
      <w:r w:rsidRPr="00F17788">
        <w:rPr>
          <w:rFonts w:ascii="Times New Roman" w:hAnsi="Times New Roman" w:cs="Times New Roman"/>
          <w:sz w:val="20"/>
          <w:szCs w:val="20"/>
        </w:rPr>
        <w:t xml:space="preserve"> assessments for </w:t>
      </w:r>
      <w:r>
        <w:rPr>
          <w:rFonts w:ascii="Times New Roman" w:hAnsi="Times New Roman" w:cs="Times New Roman"/>
          <w:sz w:val="20"/>
          <w:szCs w:val="20"/>
        </w:rPr>
        <w:t>inter-rater</w:t>
      </w:r>
      <w:r w:rsidRPr="00F17788">
        <w:rPr>
          <w:rFonts w:ascii="Times New Roman" w:hAnsi="Times New Roman" w:cs="Times New Roman"/>
          <w:sz w:val="20"/>
          <w:szCs w:val="20"/>
        </w:rPr>
        <w:t xml:space="preserve"> ICC calculations (n=</w:t>
      </w:r>
      <w:r>
        <w:rPr>
          <w:rFonts w:ascii="Times New Roman" w:hAnsi="Times New Roman" w:cs="Times New Roman"/>
          <w:sz w:val="20"/>
          <w:szCs w:val="20"/>
        </w:rPr>
        <w:t xml:space="preserve">176 inter-rater pairings, comprised of </w:t>
      </w:r>
      <w:r w:rsidRPr="00F17788">
        <w:rPr>
          <w:rFonts w:ascii="Times New Roman" w:hAnsi="Times New Roman" w:cs="Times New Roman"/>
          <w:sz w:val="20"/>
          <w:szCs w:val="20"/>
        </w:rPr>
        <w:t xml:space="preserve">464 </w:t>
      </w:r>
      <w:r>
        <w:rPr>
          <w:rFonts w:ascii="Times New Roman" w:hAnsi="Times New Roman" w:cs="Times New Roman"/>
          <w:sz w:val="20"/>
          <w:szCs w:val="20"/>
        </w:rPr>
        <w:t>primary</w:t>
      </w:r>
      <w:r w:rsidRPr="00F17788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secondary</w:t>
      </w:r>
      <w:r w:rsidRPr="00F17788">
        <w:rPr>
          <w:rFonts w:ascii="Times New Roman" w:hAnsi="Times New Roman" w:cs="Times New Roman"/>
          <w:sz w:val="20"/>
          <w:szCs w:val="20"/>
        </w:rPr>
        <w:t xml:space="preserve"> assessments)</w:t>
      </w:r>
    </w:p>
    <w:p w14:paraId="56FB4DC6" w14:textId="77777777" w:rsidR="00942BE2" w:rsidRPr="00C167E0" w:rsidRDefault="00942BE2" w:rsidP="00942BE2">
      <w:pPr>
        <w:rPr>
          <w:rFonts w:ascii="Times New Roman" w:hAnsi="Times New Roman" w:cs="Times New Roman"/>
          <w:sz w:val="20"/>
          <w:szCs w:val="20"/>
        </w:rPr>
      </w:pPr>
      <w:r w:rsidRPr="00AE4EA2">
        <w:rPr>
          <w:rFonts w:ascii="Times New Roman" w:hAnsi="Times New Roman" w:cs="Times New Roman"/>
          <w:sz w:val="20"/>
          <w:szCs w:val="20"/>
        </w:rPr>
        <w:t>Abbreviations</w:t>
      </w:r>
      <w:r w:rsidRPr="00E86CA9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DM (Dermatomyositis); JDM (Juvenile Dermatomyositis); </w:t>
      </w:r>
      <w:r w:rsidRPr="00E86CA9">
        <w:rPr>
          <w:rFonts w:ascii="Times New Roman" w:hAnsi="Times New Roman" w:cs="Times New Roman"/>
          <w:sz w:val="20"/>
          <w:szCs w:val="20"/>
        </w:rPr>
        <w:t>ICC (Intraclass Correlation Coefficient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167E0">
        <w:rPr>
          <w:rFonts w:ascii="Times New Roman" w:hAnsi="Times New Roman" w:cs="Times New Roman"/>
          <w:sz w:val="20"/>
          <w:szCs w:val="20"/>
        </w:rPr>
        <w:t xml:space="preserve">95% CI </w:t>
      </w:r>
      <w:r w:rsidRPr="008F731D">
        <w:rPr>
          <w:rFonts w:ascii="Times New Roman" w:hAnsi="Times New Roman" w:cs="Times New Roman"/>
          <w:sz w:val="20"/>
          <w:szCs w:val="20"/>
        </w:rPr>
        <w:t>(Confidence Interval)</w:t>
      </w:r>
    </w:p>
    <w:p w14:paraId="01E389B6" w14:textId="77777777" w:rsidR="00942BE2" w:rsidRDefault="00942BE2" w:rsidP="00942BE2">
      <w:pPr>
        <w:rPr>
          <w:rFonts w:ascii="Times New Roman" w:hAnsi="Times New Roman" w:cs="Times New Roman"/>
        </w:rPr>
      </w:pPr>
    </w:p>
    <w:p w14:paraId="6231AAB7" w14:textId="5D90889B" w:rsidR="00E74BAD" w:rsidRDefault="00E74BAD" w:rsidP="00942BE2">
      <w:pPr>
        <w:pStyle w:val="ListParagraph"/>
      </w:pPr>
    </w:p>
    <w:sectPr w:rsidR="00E74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F13F0E"/>
    <w:multiLevelType w:val="hybridMultilevel"/>
    <w:tmpl w:val="1B8C1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2104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BE2"/>
    <w:rsid w:val="00000EFE"/>
    <w:rsid w:val="00017E82"/>
    <w:rsid w:val="00022F30"/>
    <w:rsid w:val="00031D50"/>
    <w:rsid w:val="0003632D"/>
    <w:rsid w:val="000366FA"/>
    <w:rsid w:val="00047DBC"/>
    <w:rsid w:val="00052255"/>
    <w:rsid w:val="0005606F"/>
    <w:rsid w:val="00070225"/>
    <w:rsid w:val="00075449"/>
    <w:rsid w:val="00081D7C"/>
    <w:rsid w:val="00084C6A"/>
    <w:rsid w:val="00092C77"/>
    <w:rsid w:val="00094A6E"/>
    <w:rsid w:val="00097E23"/>
    <w:rsid w:val="000C5F44"/>
    <w:rsid w:val="000C6F2A"/>
    <w:rsid w:val="000D170B"/>
    <w:rsid w:val="000D25C2"/>
    <w:rsid w:val="000D3067"/>
    <w:rsid w:val="000D50CA"/>
    <w:rsid w:val="000D6C0E"/>
    <w:rsid w:val="000E1EA5"/>
    <w:rsid w:val="000F2CCD"/>
    <w:rsid w:val="000F495A"/>
    <w:rsid w:val="00101B97"/>
    <w:rsid w:val="00110445"/>
    <w:rsid w:val="00121031"/>
    <w:rsid w:val="001239FF"/>
    <w:rsid w:val="00124B20"/>
    <w:rsid w:val="00130E37"/>
    <w:rsid w:val="001363C4"/>
    <w:rsid w:val="001528D5"/>
    <w:rsid w:val="001658B0"/>
    <w:rsid w:val="00167870"/>
    <w:rsid w:val="001704B3"/>
    <w:rsid w:val="001A25C1"/>
    <w:rsid w:val="001A79A1"/>
    <w:rsid w:val="001D1F8E"/>
    <w:rsid w:val="001D54DE"/>
    <w:rsid w:val="001E1895"/>
    <w:rsid w:val="001F3F1E"/>
    <w:rsid w:val="00221E32"/>
    <w:rsid w:val="002224EB"/>
    <w:rsid w:val="00223E47"/>
    <w:rsid w:val="00224B35"/>
    <w:rsid w:val="002261BD"/>
    <w:rsid w:val="00236601"/>
    <w:rsid w:val="00255DB5"/>
    <w:rsid w:val="00256F31"/>
    <w:rsid w:val="00257C0A"/>
    <w:rsid w:val="002629F0"/>
    <w:rsid w:val="00266F78"/>
    <w:rsid w:val="00267AE6"/>
    <w:rsid w:val="00271F9E"/>
    <w:rsid w:val="00295CD2"/>
    <w:rsid w:val="002A5C7D"/>
    <w:rsid w:val="002A5DEA"/>
    <w:rsid w:val="002C1DC0"/>
    <w:rsid w:val="002C4D18"/>
    <w:rsid w:val="002C582F"/>
    <w:rsid w:val="002C74A4"/>
    <w:rsid w:val="002F140F"/>
    <w:rsid w:val="0032186F"/>
    <w:rsid w:val="00330A52"/>
    <w:rsid w:val="00340340"/>
    <w:rsid w:val="00342ABA"/>
    <w:rsid w:val="003531F5"/>
    <w:rsid w:val="00357295"/>
    <w:rsid w:val="003611C8"/>
    <w:rsid w:val="003722A4"/>
    <w:rsid w:val="003742D0"/>
    <w:rsid w:val="00377933"/>
    <w:rsid w:val="00382C62"/>
    <w:rsid w:val="003874C8"/>
    <w:rsid w:val="00392F8E"/>
    <w:rsid w:val="003940D7"/>
    <w:rsid w:val="00396E24"/>
    <w:rsid w:val="003A47E3"/>
    <w:rsid w:val="003A6AE4"/>
    <w:rsid w:val="003B69A5"/>
    <w:rsid w:val="003C294B"/>
    <w:rsid w:val="003C639B"/>
    <w:rsid w:val="003D286A"/>
    <w:rsid w:val="003D2E02"/>
    <w:rsid w:val="003E2D63"/>
    <w:rsid w:val="003F12CA"/>
    <w:rsid w:val="00401E16"/>
    <w:rsid w:val="004071C7"/>
    <w:rsid w:val="00407357"/>
    <w:rsid w:val="004073D9"/>
    <w:rsid w:val="00417C70"/>
    <w:rsid w:val="004201CF"/>
    <w:rsid w:val="0042086C"/>
    <w:rsid w:val="00436194"/>
    <w:rsid w:val="00436D66"/>
    <w:rsid w:val="004416A4"/>
    <w:rsid w:val="004461CE"/>
    <w:rsid w:val="00456862"/>
    <w:rsid w:val="00464B35"/>
    <w:rsid w:val="00496D5F"/>
    <w:rsid w:val="004A1156"/>
    <w:rsid w:val="004A2D77"/>
    <w:rsid w:val="004B36F1"/>
    <w:rsid w:val="004C0216"/>
    <w:rsid w:val="004C5C40"/>
    <w:rsid w:val="004D5E14"/>
    <w:rsid w:val="004E561C"/>
    <w:rsid w:val="004E7720"/>
    <w:rsid w:val="004F03DF"/>
    <w:rsid w:val="004F0A36"/>
    <w:rsid w:val="004F298C"/>
    <w:rsid w:val="004F74E6"/>
    <w:rsid w:val="005014FB"/>
    <w:rsid w:val="005060C6"/>
    <w:rsid w:val="00512C7F"/>
    <w:rsid w:val="00513C6B"/>
    <w:rsid w:val="00517C8E"/>
    <w:rsid w:val="00526542"/>
    <w:rsid w:val="005515B2"/>
    <w:rsid w:val="00556B54"/>
    <w:rsid w:val="00557259"/>
    <w:rsid w:val="00563173"/>
    <w:rsid w:val="00566D40"/>
    <w:rsid w:val="00590456"/>
    <w:rsid w:val="0059190E"/>
    <w:rsid w:val="00593CD6"/>
    <w:rsid w:val="005A275A"/>
    <w:rsid w:val="005C61EB"/>
    <w:rsid w:val="005D1016"/>
    <w:rsid w:val="005D48B9"/>
    <w:rsid w:val="005F0A26"/>
    <w:rsid w:val="00622B85"/>
    <w:rsid w:val="006440A1"/>
    <w:rsid w:val="006517C6"/>
    <w:rsid w:val="006521E9"/>
    <w:rsid w:val="00660DF2"/>
    <w:rsid w:val="00662B6A"/>
    <w:rsid w:val="00666A24"/>
    <w:rsid w:val="0067418B"/>
    <w:rsid w:val="00690B31"/>
    <w:rsid w:val="00697A02"/>
    <w:rsid w:val="006B2751"/>
    <w:rsid w:val="006B7B67"/>
    <w:rsid w:val="006D0CDD"/>
    <w:rsid w:val="006D29DE"/>
    <w:rsid w:val="006F053C"/>
    <w:rsid w:val="006F5984"/>
    <w:rsid w:val="00705A7B"/>
    <w:rsid w:val="00712601"/>
    <w:rsid w:val="00714AD9"/>
    <w:rsid w:val="007246E9"/>
    <w:rsid w:val="007311DD"/>
    <w:rsid w:val="00735B89"/>
    <w:rsid w:val="00743B86"/>
    <w:rsid w:val="00743EFF"/>
    <w:rsid w:val="007448A4"/>
    <w:rsid w:val="007636A8"/>
    <w:rsid w:val="00764F51"/>
    <w:rsid w:val="007770AB"/>
    <w:rsid w:val="00792BA1"/>
    <w:rsid w:val="007A020C"/>
    <w:rsid w:val="007B07D6"/>
    <w:rsid w:val="007C0CCD"/>
    <w:rsid w:val="007D1E77"/>
    <w:rsid w:val="007E4DA1"/>
    <w:rsid w:val="007F0AE0"/>
    <w:rsid w:val="00817B16"/>
    <w:rsid w:val="008206F7"/>
    <w:rsid w:val="008302E2"/>
    <w:rsid w:val="008411F7"/>
    <w:rsid w:val="008509C8"/>
    <w:rsid w:val="008673A6"/>
    <w:rsid w:val="00883EB4"/>
    <w:rsid w:val="008872E7"/>
    <w:rsid w:val="008A1FBB"/>
    <w:rsid w:val="008B0C4F"/>
    <w:rsid w:val="008B51B2"/>
    <w:rsid w:val="008B68C6"/>
    <w:rsid w:val="008C572E"/>
    <w:rsid w:val="008E3332"/>
    <w:rsid w:val="008F1292"/>
    <w:rsid w:val="00915E03"/>
    <w:rsid w:val="00916933"/>
    <w:rsid w:val="00924547"/>
    <w:rsid w:val="00940F05"/>
    <w:rsid w:val="009420E4"/>
    <w:rsid w:val="00942BE2"/>
    <w:rsid w:val="009637C9"/>
    <w:rsid w:val="0097283C"/>
    <w:rsid w:val="00972B4D"/>
    <w:rsid w:val="00975198"/>
    <w:rsid w:val="0098264F"/>
    <w:rsid w:val="009846E5"/>
    <w:rsid w:val="009A0FAD"/>
    <w:rsid w:val="009C0D81"/>
    <w:rsid w:val="009C56FA"/>
    <w:rsid w:val="009D1AE6"/>
    <w:rsid w:val="009D357A"/>
    <w:rsid w:val="009D6E10"/>
    <w:rsid w:val="009E0276"/>
    <w:rsid w:val="009F0E05"/>
    <w:rsid w:val="009F53ED"/>
    <w:rsid w:val="00A007C0"/>
    <w:rsid w:val="00A03709"/>
    <w:rsid w:val="00A17342"/>
    <w:rsid w:val="00A27F58"/>
    <w:rsid w:val="00A4462E"/>
    <w:rsid w:val="00A533D0"/>
    <w:rsid w:val="00A53599"/>
    <w:rsid w:val="00A543C9"/>
    <w:rsid w:val="00AA0269"/>
    <w:rsid w:val="00AB2780"/>
    <w:rsid w:val="00AC0561"/>
    <w:rsid w:val="00AC2C03"/>
    <w:rsid w:val="00AC7D99"/>
    <w:rsid w:val="00AE4121"/>
    <w:rsid w:val="00AE7549"/>
    <w:rsid w:val="00AF040B"/>
    <w:rsid w:val="00B02C8B"/>
    <w:rsid w:val="00B05031"/>
    <w:rsid w:val="00B153D7"/>
    <w:rsid w:val="00B2105D"/>
    <w:rsid w:val="00B21B34"/>
    <w:rsid w:val="00B30B71"/>
    <w:rsid w:val="00B44CCC"/>
    <w:rsid w:val="00B4640D"/>
    <w:rsid w:val="00B5580C"/>
    <w:rsid w:val="00B55F3C"/>
    <w:rsid w:val="00B61F41"/>
    <w:rsid w:val="00B841F8"/>
    <w:rsid w:val="00B9420E"/>
    <w:rsid w:val="00BA5C79"/>
    <w:rsid w:val="00BB047D"/>
    <w:rsid w:val="00BB4A8B"/>
    <w:rsid w:val="00BF050D"/>
    <w:rsid w:val="00C0561C"/>
    <w:rsid w:val="00C060B4"/>
    <w:rsid w:val="00C12922"/>
    <w:rsid w:val="00C159B6"/>
    <w:rsid w:val="00C24734"/>
    <w:rsid w:val="00C36394"/>
    <w:rsid w:val="00C43319"/>
    <w:rsid w:val="00C61A1C"/>
    <w:rsid w:val="00C90D90"/>
    <w:rsid w:val="00CA4F71"/>
    <w:rsid w:val="00CB3B20"/>
    <w:rsid w:val="00CD2958"/>
    <w:rsid w:val="00CE1E8D"/>
    <w:rsid w:val="00CF17C0"/>
    <w:rsid w:val="00D05B7B"/>
    <w:rsid w:val="00D12CFC"/>
    <w:rsid w:val="00D12E93"/>
    <w:rsid w:val="00D14B5E"/>
    <w:rsid w:val="00D347BB"/>
    <w:rsid w:val="00D6614B"/>
    <w:rsid w:val="00D66BA6"/>
    <w:rsid w:val="00D71143"/>
    <w:rsid w:val="00D7574D"/>
    <w:rsid w:val="00D77C11"/>
    <w:rsid w:val="00D846A9"/>
    <w:rsid w:val="00D862C7"/>
    <w:rsid w:val="00D86550"/>
    <w:rsid w:val="00DA01DD"/>
    <w:rsid w:val="00DA353C"/>
    <w:rsid w:val="00DD5B54"/>
    <w:rsid w:val="00DD6456"/>
    <w:rsid w:val="00DF36CA"/>
    <w:rsid w:val="00DF7CD2"/>
    <w:rsid w:val="00E10A90"/>
    <w:rsid w:val="00E12BD3"/>
    <w:rsid w:val="00E2004C"/>
    <w:rsid w:val="00E32C94"/>
    <w:rsid w:val="00E3522D"/>
    <w:rsid w:val="00E55EB0"/>
    <w:rsid w:val="00E60466"/>
    <w:rsid w:val="00E616D2"/>
    <w:rsid w:val="00E74BAD"/>
    <w:rsid w:val="00E8695B"/>
    <w:rsid w:val="00EA2326"/>
    <w:rsid w:val="00EB5AF5"/>
    <w:rsid w:val="00EE4FBC"/>
    <w:rsid w:val="00EF26C2"/>
    <w:rsid w:val="00EF33A9"/>
    <w:rsid w:val="00F227CB"/>
    <w:rsid w:val="00F3223C"/>
    <w:rsid w:val="00F33E43"/>
    <w:rsid w:val="00F35DC1"/>
    <w:rsid w:val="00F35F5D"/>
    <w:rsid w:val="00F5171E"/>
    <w:rsid w:val="00F82BD4"/>
    <w:rsid w:val="00F8505E"/>
    <w:rsid w:val="00F9064B"/>
    <w:rsid w:val="00F924F2"/>
    <w:rsid w:val="00F95173"/>
    <w:rsid w:val="00FB1197"/>
    <w:rsid w:val="00FB3DED"/>
    <w:rsid w:val="00FB413E"/>
    <w:rsid w:val="00FB66D2"/>
    <w:rsid w:val="00FB7B32"/>
    <w:rsid w:val="00FC7C2F"/>
    <w:rsid w:val="00FD21C9"/>
    <w:rsid w:val="00FD29EB"/>
    <w:rsid w:val="00FD2C61"/>
    <w:rsid w:val="00FE0AD9"/>
    <w:rsid w:val="00FE439D"/>
    <w:rsid w:val="00FE72F7"/>
    <w:rsid w:val="00FF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B7BC5"/>
  <w15:chartTrackingRefBased/>
  <w15:docId w15:val="{CA22287D-596A-E84F-A97B-32515164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BE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B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B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B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B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B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B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B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B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BE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1F41"/>
    <w:pPr>
      <w:ind w:left="720"/>
      <w:contextualSpacing/>
    </w:pPr>
    <w:rPr>
      <w:kern w:val="2"/>
      <w14:ligatures w14:val="standardContextual"/>
    </w:rPr>
  </w:style>
  <w:style w:type="paragraph" w:styleId="Revision">
    <w:name w:val="Revision"/>
    <w:hidden/>
    <w:uiPriority w:val="99"/>
    <w:semiHidden/>
    <w:rsid w:val="002C74A4"/>
  </w:style>
  <w:style w:type="character" w:customStyle="1" w:styleId="Heading1Char">
    <w:name w:val="Heading 1 Char"/>
    <w:basedOn w:val="DefaultParagraphFont"/>
    <w:link w:val="Heading1"/>
    <w:uiPriority w:val="9"/>
    <w:rsid w:val="00942B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B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B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B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B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B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B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B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B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B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2B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B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2B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BE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2BE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42B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B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B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B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2BE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Nelson</dc:creator>
  <cp:keywords/>
  <dc:description/>
  <cp:lastModifiedBy>Meghan Nelson</cp:lastModifiedBy>
  <cp:revision>1</cp:revision>
  <dcterms:created xsi:type="dcterms:W3CDTF">2025-12-10T19:44:00Z</dcterms:created>
  <dcterms:modified xsi:type="dcterms:W3CDTF">2025-12-10T19:44:00Z</dcterms:modified>
</cp:coreProperties>
</file>